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F64015" w14:textId="77777777" w:rsidR="009C1DB2" w:rsidRDefault="00860FAD">
      <w:pPr>
        <w:rPr>
          <w:rFonts w:ascii="Times New Roman" w:hAnsi="Times New Roman" w:cs="Times New Roman"/>
        </w:rPr>
      </w:pPr>
      <w:r w:rsidRPr="00657664">
        <w:rPr>
          <w:rFonts w:ascii="Times New Roman" w:hAnsi="Times New Roman" w:cs="Times New Roman"/>
          <w:b/>
        </w:rPr>
        <w:t>Table S2.</w:t>
      </w:r>
      <w:r>
        <w:rPr>
          <w:rFonts w:ascii="Times New Roman" w:hAnsi="Times New Roman" w:cs="Times New Roman"/>
        </w:rPr>
        <w:t xml:space="preserve"> Broad Sense Heritability (H</w:t>
      </w:r>
      <w:r w:rsidRPr="00860FAD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CC1B58" w14:paraId="1FD7CF74" w14:textId="77777777" w:rsidTr="00415CA6">
        <w:tc>
          <w:tcPr>
            <w:tcW w:w="1848" w:type="dxa"/>
          </w:tcPr>
          <w:p w14:paraId="5F0510F0" w14:textId="77777777" w:rsidR="00CC1B58" w:rsidRDefault="00CC1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L Population</w:t>
            </w:r>
          </w:p>
        </w:tc>
        <w:tc>
          <w:tcPr>
            <w:tcW w:w="1848" w:type="dxa"/>
          </w:tcPr>
          <w:p w14:paraId="6067A094" w14:textId="77777777" w:rsidR="00CC1B58" w:rsidRDefault="00CC1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tal Area</w:t>
            </w:r>
          </w:p>
        </w:tc>
        <w:tc>
          <w:tcPr>
            <w:tcW w:w="1848" w:type="dxa"/>
          </w:tcPr>
          <w:p w14:paraId="028832FF" w14:textId="77777777" w:rsidR="00CC1B58" w:rsidRDefault="00CC1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tal Length</w:t>
            </w:r>
          </w:p>
        </w:tc>
        <w:tc>
          <w:tcPr>
            <w:tcW w:w="1849" w:type="dxa"/>
          </w:tcPr>
          <w:p w14:paraId="3E192353" w14:textId="77777777" w:rsidR="00CC1B58" w:rsidRDefault="00CC1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tal Width</w:t>
            </w:r>
          </w:p>
        </w:tc>
        <w:tc>
          <w:tcPr>
            <w:tcW w:w="1849" w:type="dxa"/>
          </w:tcPr>
          <w:p w14:paraId="656CF3F4" w14:textId="77777777" w:rsidR="00CC1B58" w:rsidRDefault="00CC1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tal Shape</w:t>
            </w:r>
          </w:p>
        </w:tc>
      </w:tr>
      <w:tr w:rsidR="00CC1B58" w14:paraId="116A8B0B" w14:textId="77777777" w:rsidTr="00415CA6">
        <w:tc>
          <w:tcPr>
            <w:tcW w:w="1848" w:type="dxa"/>
          </w:tcPr>
          <w:p w14:paraId="353E59A0" w14:textId="77777777" w:rsidR="00CC1B58" w:rsidRDefault="00CC1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-0 × Est-1</w:t>
            </w:r>
          </w:p>
        </w:tc>
        <w:tc>
          <w:tcPr>
            <w:tcW w:w="1848" w:type="dxa"/>
          </w:tcPr>
          <w:p w14:paraId="340129B7" w14:textId="77777777" w:rsidR="00CC1B58" w:rsidRDefault="00CC1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848" w:type="dxa"/>
          </w:tcPr>
          <w:p w14:paraId="2BAA1C1C" w14:textId="77777777" w:rsidR="00CC1B58" w:rsidRDefault="00CC1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849" w:type="dxa"/>
          </w:tcPr>
          <w:p w14:paraId="380534B7" w14:textId="77777777" w:rsidR="00CC1B58" w:rsidRDefault="00CC1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849" w:type="dxa"/>
          </w:tcPr>
          <w:p w14:paraId="3AC42274" w14:textId="77777777" w:rsidR="00CC1B58" w:rsidRDefault="00CC1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CC1B58" w14:paraId="36ABE714" w14:textId="77777777" w:rsidTr="00415CA6">
        <w:tc>
          <w:tcPr>
            <w:tcW w:w="1848" w:type="dxa"/>
          </w:tcPr>
          <w:p w14:paraId="3F64E2BD" w14:textId="77777777" w:rsidR="00CC1B58" w:rsidRDefault="00CC1B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-0 × L</w:t>
            </w:r>
            <w:r w:rsidR="00415CA6" w:rsidRPr="00415CA6">
              <w:rPr>
                <w:rFonts w:ascii="Times New Roman" w:hAnsi="Times New Roman" w:cs="Times New Roman"/>
                <w:i/>
              </w:rPr>
              <w:t>er</w:t>
            </w:r>
            <w:r w:rsidR="00415CA6">
              <w:rPr>
                <w:rFonts w:ascii="Times New Roman" w:hAnsi="Times New Roman" w:cs="Times New Roman"/>
              </w:rPr>
              <w:t>-0</w:t>
            </w:r>
          </w:p>
        </w:tc>
        <w:tc>
          <w:tcPr>
            <w:tcW w:w="1848" w:type="dxa"/>
          </w:tcPr>
          <w:p w14:paraId="1C5B39EA" w14:textId="77777777" w:rsidR="00CC1B58" w:rsidRDefault="00415C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848" w:type="dxa"/>
          </w:tcPr>
          <w:p w14:paraId="72C983E5" w14:textId="77777777" w:rsidR="00CC1B58" w:rsidRDefault="00415C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849" w:type="dxa"/>
          </w:tcPr>
          <w:p w14:paraId="37D5E9BE" w14:textId="77777777" w:rsidR="00CC1B58" w:rsidRDefault="00415C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849" w:type="dxa"/>
          </w:tcPr>
          <w:p w14:paraId="2474FA1D" w14:textId="77777777" w:rsidR="00CC1B58" w:rsidRDefault="00415CA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</w:tr>
    </w:tbl>
    <w:p w14:paraId="7BCCBB1C" w14:textId="77777777" w:rsidR="00D51B84" w:rsidRDefault="00D51B84">
      <w:pPr>
        <w:rPr>
          <w:rFonts w:ascii="Times New Roman" w:hAnsi="Times New Roman" w:cs="Times New Roman"/>
        </w:rPr>
      </w:pPr>
    </w:p>
    <w:p w14:paraId="783320FF" w14:textId="77777777" w:rsidR="00860FAD" w:rsidRPr="00860FAD" w:rsidRDefault="00415C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</w:t>
      </w:r>
      <w:r w:rsidRPr="009525A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the ratio between the genetic variance and the total phenotypic variance (between and among RILs) was calculated using ANOVA (see Materials and Metho</w:t>
      </w:r>
      <w:bookmarkStart w:id="0" w:name="_GoBack"/>
      <w:bookmarkEnd w:id="0"/>
      <w:r>
        <w:rPr>
          <w:rFonts w:ascii="Times New Roman" w:hAnsi="Times New Roman" w:cs="Times New Roman"/>
        </w:rPr>
        <w:t>ds).</w:t>
      </w:r>
    </w:p>
    <w:sectPr w:rsidR="00860FAD" w:rsidRPr="00860FA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FAD"/>
    <w:rsid w:val="00415CA6"/>
    <w:rsid w:val="00657664"/>
    <w:rsid w:val="00860FAD"/>
    <w:rsid w:val="009525A6"/>
    <w:rsid w:val="009C1DB2"/>
    <w:rsid w:val="00CC1B58"/>
    <w:rsid w:val="00D51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E34F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1B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1B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</dc:creator>
  <cp:lastModifiedBy>Vivian Irish</cp:lastModifiedBy>
  <cp:revision>3</cp:revision>
  <cp:lastPrinted>2013-01-21T01:03:00Z</cp:lastPrinted>
  <dcterms:created xsi:type="dcterms:W3CDTF">2013-01-21T01:20:00Z</dcterms:created>
  <dcterms:modified xsi:type="dcterms:W3CDTF">2013-01-21T14:50:00Z</dcterms:modified>
</cp:coreProperties>
</file>